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CBE" w:rsidRDefault="00046CBE" w:rsidP="00046CBE">
      <w:pPr>
        <w:pStyle w:val="FigureLegend"/>
        <w:rPr>
          <w:b/>
        </w:rPr>
      </w:pPr>
      <w:r>
        <w:rPr>
          <w:b/>
        </w:rPr>
        <w:t xml:space="preserve">Table </w:t>
      </w:r>
      <w:r w:rsidR="00855745">
        <w:rPr>
          <w:b/>
        </w:rPr>
        <w:t>S</w:t>
      </w:r>
      <w:bookmarkStart w:id="0" w:name="_GoBack"/>
      <w:bookmarkEnd w:id="0"/>
      <w:r>
        <w:rPr>
          <w:b/>
        </w:rPr>
        <w:t xml:space="preserve">8: List of cloning primers for </w:t>
      </w:r>
      <w:r w:rsidRPr="00A80ADA">
        <w:rPr>
          <w:b/>
          <w:i/>
        </w:rPr>
        <w:t>in vivo</w:t>
      </w:r>
      <w:r>
        <w:rPr>
          <w:b/>
        </w:rPr>
        <w:t xml:space="preserve"> transgenic assays</w:t>
      </w: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53"/>
        <w:gridCol w:w="969"/>
        <w:gridCol w:w="3089"/>
        <w:gridCol w:w="1688"/>
        <w:gridCol w:w="1486"/>
        <w:gridCol w:w="1170"/>
      </w:tblGrid>
      <w:tr w:rsidR="00046CBE" w:rsidRPr="00B135D6" w:rsidTr="005465D5">
        <w:trPr>
          <w:trHeight w:val="300"/>
        </w:trPr>
        <w:tc>
          <w:tcPr>
            <w:tcW w:w="1153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B13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>Element</w:t>
            </w:r>
          </w:p>
        </w:tc>
        <w:tc>
          <w:tcPr>
            <w:tcW w:w="96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B13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>Primer</w:t>
            </w:r>
          </w:p>
        </w:tc>
        <w:tc>
          <w:tcPr>
            <w:tcW w:w="308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B13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>Sequence</w:t>
            </w:r>
          </w:p>
        </w:tc>
        <w:tc>
          <w:tcPr>
            <w:tcW w:w="168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>A</w:t>
            </w:r>
            <w:r w:rsidRPr="00B13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>mplic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 xml:space="preserve"> </w:t>
            </w:r>
            <w:r w:rsidRPr="00B13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>(bp)</w:t>
            </w:r>
          </w:p>
        </w:tc>
        <w:tc>
          <w:tcPr>
            <w:tcW w:w="1486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B13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>H3K27a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 xml:space="preserve"> or </w:t>
            </w:r>
            <w:r w:rsidRPr="00B13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>p300 signal</w:t>
            </w:r>
          </w:p>
        </w:tc>
        <w:tc>
          <w:tcPr>
            <w:tcW w:w="117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lang w:eastAsia="zh-CN"/>
              </w:rPr>
              <w:t>In vivo result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73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single" w:sz="4" w:space="0" w:color="auto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TGCAGCCATTAAAGGCAT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504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(5/6) limb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ACTCCCTCCCAACTTTGA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757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CATCTCAGCCATACCTT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40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(10/12) limb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TGACTAAGGAGTTTAGAGCACA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18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ACAGCCAAGGTTGTCCTCT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4,106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(5/7) heart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TGCCTTTTGGAACATGAAG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5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ATGTGCTCCTCTCTGCTGG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347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TCAGTTTGGATGAAAAGGTGAT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52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GGCAAGCAGACAGTGTTT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374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(10/10) heart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TACCCCATTGACCCTTT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53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GCTACACCCAGGAAGAGCT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463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ATGCTGATGGTGTTACG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54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CACAAGCACTGGCTCAAAA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4,396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(10/10) heart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TTCATCTCCATGCATTTC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55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AAACACCTGGGGAGTGACA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613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TTTTAAACGCCCCAATGA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56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ACAGGACTTGATTGGGCAAC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427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TTCATGCTAGCCCAATACCC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58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CCAGCAGAACCTGTGTAG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4,32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GACCTTTGTGTGAACGCTG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6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AAGCCCTCTTGCTGCAAAT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639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(14/14) limb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GGGATTCGCCTAAACAAA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62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TGGCTCAGCAAGGAAAAAG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47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AAGCATTTTGTGGGTGT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63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ATGTCCAGGCTAAGGGTGT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82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(3/6) limb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GCTGGGTGGAAAAGTGTTG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64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GTGTCCGCTTGCTCTCTACC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507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(3/5) limb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TAAAGCCAGGCTGCTTCAT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7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CAGAGGTGGCCAGTTCAA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98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TGCAGTGCAAGTGTTTATG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73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CAGGTGAGAAGGGTGAGAGC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4,15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CAAGGACCCACAACCTAG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76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CCCAGAAACTGCGATGAAA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063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GGAACAGAAGGTGGGGT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77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CCCAGGGTCTGATGTGAAG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030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GTAGCTTTGGGTGCTTCCT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6CBE" w:rsidRPr="00B135D6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mm1082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089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CACCCCTAATCCCCCTCTCCAAAC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3,00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C5D9F1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neg</w:t>
            </w:r>
          </w:p>
        </w:tc>
      </w:tr>
      <w:tr w:rsidR="00046CBE" w:rsidRPr="00646D91" w:rsidTr="005465D5">
        <w:trPr>
          <w:trHeight w:val="300"/>
        </w:trPr>
        <w:tc>
          <w:tcPr>
            <w:tcW w:w="1153" w:type="dxa"/>
            <w:tcBorders>
              <w:top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9" w:type="dxa"/>
            <w:tcBorders>
              <w:top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089" w:type="dxa"/>
            <w:tcBorders>
              <w:top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left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AACAACAATGGAGGCGAAAC</w:t>
            </w:r>
          </w:p>
        </w:tc>
        <w:tc>
          <w:tcPr>
            <w:tcW w:w="1688" w:type="dxa"/>
            <w:tcBorders>
              <w:top w:val="nil"/>
              <w:bottom w:val="thinThickSmallGap" w:sz="24" w:space="0" w:color="auto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86" w:type="dxa"/>
            <w:tcBorders>
              <w:top w:val="nil"/>
              <w:bottom w:val="thinThickSmallGap" w:sz="24" w:space="0" w:color="auto"/>
            </w:tcBorders>
            <w:shd w:val="clear" w:color="000000" w:fill="FFFFFF"/>
            <w:noWrap/>
            <w:vAlign w:val="center"/>
            <w:hideMark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  <w:r w:rsidRPr="00646D91"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bottom w:val="thinThickSmallGap" w:sz="24" w:space="0" w:color="auto"/>
            </w:tcBorders>
            <w:shd w:val="clear" w:color="000000" w:fill="FFFFFF"/>
            <w:vAlign w:val="center"/>
          </w:tcPr>
          <w:p w:rsidR="00046CBE" w:rsidRPr="00646D91" w:rsidRDefault="00046CB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zh-CN"/>
              </w:rPr>
            </w:pPr>
          </w:p>
        </w:tc>
      </w:tr>
    </w:tbl>
    <w:p w:rsidR="007837B7" w:rsidRDefault="007837B7"/>
    <w:sectPr w:rsidR="007837B7" w:rsidSect="00046CBE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CBE"/>
    <w:rsid w:val="00046CBE"/>
    <w:rsid w:val="007837B7"/>
    <w:rsid w:val="0085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CBE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Legend"/>
    <w:basedOn w:val="Normal"/>
    <w:link w:val="FigureLegendChar"/>
    <w:rsid w:val="00046CBE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046CBE"/>
    <w:rPr>
      <w:rFonts w:ascii="Palatino Linotype" w:hAnsi="Palatino Linotype" w:cs="Times New Roman"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CBE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Legend"/>
    <w:basedOn w:val="Normal"/>
    <w:link w:val="FigureLegendChar"/>
    <w:rsid w:val="00046CBE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046CBE"/>
    <w:rPr>
      <w:rFonts w:ascii="Palatino Linotype" w:hAnsi="Palatino Linotype" w:cs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_Wu</dc:creator>
  <cp:lastModifiedBy>Han_Wu</cp:lastModifiedBy>
  <cp:revision>2</cp:revision>
  <dcterms:created xsi:type="dcterms:W3CDTF">2014-07-31T20:55:00Z</dcterms:created>
  <dcterms:modified xsi:type="dcterms:W3CDTF">2014-07-31T20:55:00Z</dcterms:modified>
</cp:coreProperties>
</file>